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ED5" w:rsidRPr="009D1913" w:rsidRDefault="00E56ED5" w:rsidP="00E56E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9D1913">
        <w:rPr>
          <w:rFonts w:ascii="Times New Roman" w:eastAsia="宋体" w:hAnsi="Times New Roman" w:cs="Times New Roman"/>
          <w:kern w:val="0"/>
          <w:sz w:val="28"/>
          <w:szCs w:val="28"/>
        </w:rPr>
        <w:t xml:space="preserve">Supplementary data </w:t>
      </w:r>
      <w:r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>1</w:t>
      </w:r>
      <w:r w:rsidRPr="009D1913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</w:p>
    <w:p w:rsidR="00821F30" w:rsidRPr="009D1913" w:rsidRDefault="00891397" w:rsidP="00821F3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9D1913">
        <w:rPr>
          <w:rFonts w:ascii="Times New Roman" w:eastAsia="宋体" w:hAnsi="Times New Roman" w:cs="Times New Roman"/>
          <w:kern w:val="0"/>
          <w:sz w:val="28"/>
          <w:szCs w:val="28"/>
        </w:rPr>
        <w:t xml:space="preserve">Four SNPs were identified from the </w:t>
      </w:r>
      <w:r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>c</w:t>
      </w:r>
      <w:r w:rsidRPr="009D1913">
        <w:rPr>
          <w:rFonts w:ascii="Times New Roman" w:eastAsia="宋体" w:hAnsi="Times New Roman" w:cs="Times New Roman"/>
          <w:kern w:val="0"/>
          <w:sz w:val="28"/>
          <w:szCs w:val="28"/>
        </w:rPr>
        <w:t>DNA sequences of Nile tilapia and blue tilapia</w:t>
      </w:r>
      <w:r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. </w:t>
      </w:r>
      <w:r w:rsidR="00821F30"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(A) </w:t>
      </w:r>
      <w:proofErr w:type="spellStart"/>
      <w:r w:rsidR="00821F30"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>Fasta</w:t>
      </w:r>
      <w:proofErr w:type="spellEnd"/>
      <w:r w:rsidR="00821F30"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data of cDNA sequences of </w:t>
      </w:r>
      <w:r w:rsidR="00821F30" w:rsidRPr="009D1913">
        <w:rPr>
          <w:rFonts w:ascii="Times New Roman" w:eastAsia="宋体" w:hAnsi="Times New Roman" w:cs="Times New Roman"/>
          <w:kern w:val="0"/>
          <w:sz w:val="28"/>
          <w:szCs w:val="28"/>
        </w:rPr>
        <w:t>Nile tilapia (N1 – N</w:t>
      </w:r>
      <w:r w:rsidR="00821F30"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>3</w:t>
      </w:r>
      <w:r w:rsidR="00821F30" w:rsidRPr="009D1913">
        <w:rPr>
          <w:rFonts w:ascii="Times New Roman" w:eastAsia="宋体" w:hAnsi="Times New Roman" w:cs="Times New Roman"/>
          <w:kern w:val="0"/>
          <w:sz w:val="28"/>
          <w:szCs w:val="28"/>
        </w:rPr>
        <w:t>)</w:t>
      </w:r>
      <w:r w:rsidR="00821F30"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and</w:t>
      </w:r>
      <w:r w:rsidR="00821F30" w:rsidRPr="009D1913">
        <w:rPr>
          <w:rFonts w:ascii="Times New Roman" w:eastAsia="宋体" w:hAnsi="Times New Roman" w:cs="Times New Roman"/>
          <w:kern w:val="0"/>
          <w:sz w:val="28"/>
          <w:szCs w:val="28"/>
        </w:rPr>
        <w:t xml:space="preserve"> blue tilapia (B1 – B</w:t>
      </w:r>
      <w:r w:rsidR="00821F30"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>3</w:t>
      </w:r>
      <w:r w:rsidR="00821F30" w:rsidRPr="009D1913">
        <w:rPr>
          <w:rFonts w:ascii="Times New Roman" w:eastAsia="宋体" w:hAnsi="Times New Roman" w:cs="Times New Roman"/>
          <w:kern w:val="0"/>
          <w:sz w:val="28"/>
          <w:szCs w:val="28"/>
        </w:rPr>
        <w:t>)</w:t>
      </w:r>
      <w:r w:rsidR="00821F30"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. (B) </w:t>
      </w:r>
      <w:proofErr w:type="spellStart"/>
      <w:r w:rsidR="00821F30" w:rsidRPr="009D1913">
        <w:rPr>
          <w:rFonts w:ascii="Times New Roman" w:eastAsia="宋体" w:hAnsi="Times New Roman" w:cs="Times New Roman"/>
          <w:kern w:val="0"/>
          <w:sz w:val="28"/>
          <w:szCs w:val="28"/>
        </w:rPr>
        <w:t>ClustalW</w:t>
      </w:r>
      <w:proofErr w:type="spellEnd"/>
      <w:r w:rsidR="00821F30"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analysis indicated </w:t>
      </w:r>
      <w:r w:rsidR="00821F30" w:rsidRPr="009D1913">
        <w:rPr>
          <w:rFonts w:ascii="Times New Roman" w:eastAsia="宋体" w:hAnsi="Times New Roman" w:cs="Times New Roman"/>
          <w:kern w:val="0"/>
          <w:sz w:val="28"/>
          <w:szCs w:val="28"/>
        </w:rPr>
        <w:t>four SNP sites (nucleotides 53, 327, 501 and 603)</w:t>
      </w:r>
      <w:r w:rsidR="00821F30"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between Nile tilapia and blue tilapia</w:t>
      </w:r>
      <w:r w:rsidR="009D1913"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in g</w:t>
      </w:r>
      <w:r w:rsidR="009D1913" w:rsidRPr="009D1913">
        <w:rPr>
          <w:rFonts w:ascii="Times New Roman" w:eastAsia="宋体" w:hAnsi="Times New Roman" w:cs="Times New Roman"/>
          <w:kern w:val="0"/>
          <w:sz w:val="28"/>
          <w:szCs w:val="28"/>
        </w:rPr>
        <w:t>ene coding region</w:t>
      </w:r>
      <w:r w:rsidR="00821F30"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>.</w:t>
      </w:r>
      <w:r w:rsidR="00821F30" w:rsidRPr="009D1913">
        <w:rPr>
          <w:rFonts w:ascii="Times New Roman" w:eastAsia="宋体" w:hAnsi="Times New Roman" w:cs="Times New Roman"/>
          <w:kern w:val="0"/>
          <w:sz w:val="28"/>
          <w:szCs w:val="28"/>
        </w:rPr>
        <w:t xml:space="preserve"> Red </w:t>
      </w:r>
      <w:r w:rsidR="00821F30"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bold letters </w:t>
      </w:r>
      <w:r w:rsidR="00821F30" w:rsidRPr="009D1913">
        <w:rPr>
          <w:rFonts w:ascii="Times New Roman" w:eastAsia="宋体" w:hAnsi="Times New Roman" w:cs="Times New Roman"/>
          <w:kern w:val="0"/>
          <w:sz w:val="28"/>
          <w:szCs w:val="28"/>
        </w:rPr>
        <w:t>indicate the SNP site</w:t>
      </w:r>
      <w:r w:rsidR="00821F30"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>s</w:t>
      </w:r>
      <w:r w:rsidR="00821F30" w:rsidRPr="009D1913">
        <w:rPr>
          <w:rFonts w:ascii="Times New Roman" w:eastAsia="宋体" w:hAnsi="Times New Roman" w:cs="Times New Roman"/>
          <w:kern w:val="0"/>
          <w:sz w:val="28"/>
          <w:szCs w:val="28"/>
        </w:rPr>
        <w:t>.</w:t>
      </w:r>
    </w:p>
    <w:p w:rsidR="00821F30" w:rsidRPr="009D1913" w:rsidRDefault="00821F30" w:rsidP="00821F3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28"/>
          <w:szCs w:val="28"/>
        </w:rPr>
      </w:pPr>
    </w:p>
    <w:p w:rsidR="00891397" w:rsidRPr="009D1913" w:rsidRDefault="00821F30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9D1913">
        <w:rPr>
          <w:rFonts w:ascii="Times New Roman" w:eastAsia="宋体" w:hAnsi="Times New Roman" w:cs="Times New Roman"/>
          <w:b/>
          <w:kern w:val="0"/>
          <w:sz w:val="24"/>
          <w:szCs w:val="24"/>
        </w:rPr>
        <w:t>(A)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N1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TCTGAGCCGCAAACAGAGCCTGAACTGATGCCAGCCATGAACTCAGTCGTCCTCCTGCTGTCGGTTGTGTGTTTGGGC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T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CTCCTCTCAGCAGATCACAGACAGCCAGCGTTTGTTCTCCATTGCAGTCAACAGAGTCACGCACCTGCACCTGCTCGCCCAGAGACTCTTCTCGGACTTTGAGAGCTCTCTGCAGACGGAGGAGCAACGTCAGCTCAACAAAATCTTCCTGCAGGACTTCTGCAACTCTGATTACATCATCAGCCCGATCGACAAACACGAGACGCAGCGCAGCTCGGTCCTGAAGCTGCTGTCGATCTCCTATGGACTGGTTGAGTCCTGGGAGTTTCCCA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T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TCT</w:t>
      </w:r>
      <w:bookmarkStart w:id="0" w:name="_GoBack"/>
      <w:bookmarkEnd w:id="0"/>
      <w:r w:rsidRPr="00031440">
        <w:rPr>
          <w:rFonts w:ascii="Courier New" w:eastAsia="宋体" w:hAnsi="Courier New" w:cs="Courier New"/>
          <w:kern w:val="0"/>
          <w:sz w:val="18"/>
          <w:szCs w:val="18"/>
        </w:rPr>
        <w:t>GTCTGGAGGTTCCTCTCTGAGGAACCAGATTTCACCAAGGCTGTCTGAGCTTAAAACGGGAATCTTGCTGCTGATCAGGGCCAATCAGGATGAAGCAGAGAATTATCCTGACACCGACACCCTCCAGCA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GAGACCTACCTGACGGTAGCTAAATGTCGACTCTCTCC</w:t>
      </w:r>
      <w:r w:rsidRPr="00E87671">
        <w:rPr>
          <w:rFonts w:ascii="Courier New" w:eastAsia="宋体" w:hAnsi="Courier New" w:cs="Courier New"/>
          <w:b/>
          <w:bCs/>
          <w:color w:val="FF0000"/>
          <w:kern w:val="0"/>
          <w:sz w:val="18"/>
          <w:szCs w:val="18"/>
        </w:rPr>
        <w:t>A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GAAGCAAACTGCACTCTGTA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N2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TCTGAGCCGCAAACAGAGCCTGAACTGATGCCAGCCATGAACTCAGTCGTCCTCCTGCTGTCGGTTGTGTGTTTGGGC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T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CTCCTCTCAGCAGATCACAGACAGCCAGCGTTTGTTCTCCATTGCAGTCAACAGAGTCACGCACCTGCACCTGCTCGCCCAGAGACTCTTCTCGGACTTTGAGAGCTCTCTGCAGACGGAGGAGCAACGTCAGCTCAACAAAATCTTCCTGCAGGACTTCTGCAACTCTGATTACATCATCAGCCCGATCGACAAACACGAGACGCAGCGCAGCTCGGTCCTGAAGCTGCTGTCGATCTCCTATGGACTGGTTGAGTCCTGGGAGTTTCCCA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T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CCTCTGTCTGGAGGTTCCTCTCTGAGGAACCAGATTTCACCAAGGCTGTCTGAGCTTAAAACGGGAATCTTGCTGCTGATCAGGGCCAATCAGGATGAAGCAGAGAATTATCCTGACACCGACACCCTCCAGCA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GACGAATCGCTGAGACAAACTTATGAATTGCTGGCTTGCTTCAAGAAGGACATGCACAAGGTGGAGACCTACCTGACGGTAGCTAAATGTCGACTCTCTCC</w:t>
      </w:r>
      <w:r w:rsidRPr="00E87671">
        <w:rPr>
          <w:rFonts w:ascii="Courier New" w:eastAsia="宋体" w:hAnsi="Courier New" w:cs="Courier New"/>
          <w:b/>
          <w:bCs/>
          <w:color w:val="FF0000"/>
          <w:kern w:val="0"/>
          <w:sz w:val="18"/>
          <w:szCs w:val="18"/>
        </w:rPr>
        <w:t>A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GAAGCAAACTGCACTCTGTA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N3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TCTGAGCCGCAAACAGAGCCTGAACTGATGCCAGCCATGAACTCAGTCGTCCTCCTGCTGTCGGTTGTGTGTTTGGGC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T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CTCCTCTCAGCAGATCACAGACAGCCAGCGTTTGTTCTCCATTGCAGTCAACAGAGTCACGCACCTGCACCTGCTCGCCCAGAGACTCTTCTCGGACTTTGAGAGCTCTCTGCAGACGGAGGAGCAACGTCAGCTCAACAAAATCTTCCTGCAGGACTTCTGCAACTCTGATTACATCATCAGCCCGATCGACAAACACGAGACGCAGCGCAGCTCGGTCCTGAAGCTGCTGTCGATCTCCTATGGACTGGTTGAGTCCTGGGAGTTTCCCA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T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TCTGTCTGGAGGTTCCTCTCTGAGGAACCAGATTTCACCAAGGCTGTCTGAGCTTAAAACGGGAATCTTGCTGCTGATCAGGGCCAATCAGGATGAAGTAGAGAATTATCCTGACACCGACACCCTCCAGCA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GAGACCTACCTGACGGTAGCTAAATGTCGACTCTCTCC</w:t>
      </w:r>
      <w:r w:rsidRPr="00E87671">
        <w:rPr>
          <w:rFonts w:ascii="Courier New" w:eastAsia="宋体" w:hAnsi="Courier New" w:cs="Courier New"/>
          <w:b/>
          <w:bCs/>
          <w:color w:val="FF0000"/>
          <w:kern w:val="0"/>
          <w:sz w:val="18"/>
          <w:szCs w:val="18"/>
        </w:rPr>
        <w:t>A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GAAGCAAACTGCACTCTGTA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B1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TCTGAGCCGCAAACAGAGCCTGAACTGATGCCAGCCATGAACTCAGTCGTCCTCCTGCTGTCGGTTGTGTGTTTGGGC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CTCCTCTCAGCAGATCACAGACAGCCAGCGTTTGTTCTCCATTGCAGTCAACAGAGTCACGCACCTGCACCTGCTCGCCCAGAGACTCTTCTCGGACTTTGAGAGCTCTCTGCAGACGGAGGAGCAACGTCAGCTCAACAAAATCTTCCTGCAGGACTTCTGCAACTCTGATTACATCATCAGCCCGATCGACAAACACGAGACGCAGCGCAGCTCGGTCCTGAAGCTGCTGTCGATCTCCTATGGACTGGTTGAGTCCTGGGAGTTTCCCA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TCTGTCTGGAGGTTCCTCTCTGAGGAACCAGATTTCACCAAGGCTGTCTGAGCTTAAAACGGGAATCTTGCTGCTGATCAGGGCCAATCAGGATGAAGCAGAGAATTATCCTGACACCGACACCCTCCAGCA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GAGACCTACCTGACGGTAGCTAAATGTCGACTCTCTCC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GAAGCAAACTGCACTCTGTA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B2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TCTGAGCCGCAAACAGAGCCTGAACTGATGCCAGCCATGAACTCAGTCGTCCTCCTGCTGTCGGTTGTGTGTTTGGGC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CTCCTCTCAGCAGATCACAGACAGCCAGCGTTTGTTCTCCATTGCAGTCAACAGAGTCACGCACCTGCACCTGCTCGCCCAGAGACTCTTCTCGGACTTTGAGAGCTCTCTGCAGACGGAGGAGCAACGTCAGCTCAACAAAATCTTCCTGCAGGACTTCTGCAACTCTGATTACATCATCAGCCCGATCGACAAACACGAGACGCAGCGCAGCTCGGTCCTGAAGCTGCTGTCGATCTCCTATGGACTGGTTGAGTCCTGGGAGTTTCCCA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TCTGTCTGGAGGTTCCTCTCTGAGGAACCAGATTTCACCAAGGCTGTCTGAGCTTAAAACGGGAATCTTGCTGCTGATCAGGGCCAATCAGGATGAAGCAGAGAATTATCCTGACACCGACACCCTCCAGCA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GAGACCTACCTGACGGTAGCTAAATGTCGACTCTCTCC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GAAGCAAACTGCACTCTGTA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B3</w:t>
      </w:r>
    </w:p>
    <w:p w:rsidR="00343C1E" w:rsidRPr="00031440" w:rsidRDefault="00343C1E" w:rsidP="00343C1E">
      <w:pPr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lastRenderedPageBreak/>
        <w:t>TCTGAGCCGCAAACAGAGCCTGAACTGATGCCAGCCATGAACTCAGTCGTCCTCCTGCTGTCGGTTGTGTGTTTGGGC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CTCCTCTCAGCAGATCACAGACAGCCAGCGTTTGTTCTCCATTGCAGTCAACAGAGTCACGCACCTGCACCTGCTCGCCCAGAGACTCTTCTCGGACTTTGAGAGCTCTCTGCAGACGGAGGAGCAACGTCAGCTCAACAAAATCTTCCTGCAGGACTTCTGCAACTCTGATTACATCATCAGCCCGATCGACAAACACGAGACGCAGCGCAGCTCGGTCCTGAAGCTGCTGTCGATCTCCTATGGACTGGTTGAGTCCTGGGAGTTTCCCA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TCTGTCTGGAGGTTCCTCTCTGAGGAACCAGATTTCACCAAGGCTGTCTGAGCTTAAAACGGGAATCTTGCTGCTGATCAGGGCCAATCAGGATGAAGCAGAGAATTATCCTGACACCGACACCCTCCAGCA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GAGACCTACCTGACGGTAGCTAAATGTCGACTCTCTCC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GAAGCAAACTGCACTCTGTAG</w:t>
      </w:r>
    </w:p>
    <w:p w:rsidR="00343C1E" w:rsidRPr="00031440" w:rsidRDefault="00343C1E" w:rsidP="00343C1E">
      <w:pPr>
        <w:widowControl/>
        <w:jc w:val="left"/>
        <w:rPr>
          <w:rFonts w:ascii="宋体" w:eastAsia="宋体" w:hAnsi="宋体" w:cs="宋体"/>
          <w:kern w:val="0"/>
          <w:sz w:val="18"/>
          <w:szCs w:val="18"/>
        </w:rPr>
      </w:pPr>
      <w:r w:rsidRPr="00031440">
        <w:rPr>
          <w:rFonts w:ascii="宋体" w:eastAsia="宋体" w:hAnsi="宋体" w:cs="宋体"/>
          <w:kern w:val="0"/>
          <w:sz w:val="18"/>
          <w:szCs w:val="18"/>
        </w:rPr>
        <w:br w:type="page"/>
      </w:r>
    </w:p>
    <w:p w:rsidR="00821F30" w:rsidRPr="009D1913" w:rsidRDefault="00821F30" w:rsidP="00821F3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9D1913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(</w:t>
      </w:r>
      <w:r w:rsidRPr="009D191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</w:t>
      </w:r>
      <w:r w:rsidRPr="009D1913">
        <w:rPr>
          <w:rFonts w:ascii="Times New Roman" w:eastAsia="宋体" w:hAnsi="Times New Roman" w:cs="Times New Roman"/>
          <w:b/>
          <w:kern w:val="0"/>
          <w:sz w:val="24"/>
          <w:szCs w:val="24"/>
        </w:rPr>
        <w:t>)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2              TCTGAGCCGCAAACAGAGCCTGAACTGATGCCAGCCATGAACTCAGTCGTCCTCCTGCT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1              TCTGAGCCGCAAACAGAGCCTGAACTGATGCCAGCCATGAACTCAGTCGTCCTCCTGCT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3              TCTGAGCCGCAAACAGAGCCTGAACTGATGCCAGCCATGAACTCAGTCGTCCTCCTGCT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1              TCTGAGCCGCAAACAGAGCCTGAACTGATGCCAGCCATGAACTCAGTCGTCCTCCTGCT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2              TCTGAGCCGCAAACAGAGCCTGAACTGATGCCAGCCATGAACTCAGTCGTCCTCCTGCT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3              TCTGAGCCGCAAACAGAGCCTGAACTGATGCCAGCCATGAACTCAGTCGTCCTCCTGCT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 xml:space="preserve">                ************************************************************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2              TCGGTTGTGTGTTTGGGC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T</w:t>
      </w:r>
      <w:r w:rsidRPr="00031440">
        <w:rPr>
          <w:rFonts w:ascii="Courier New" w:hAnsi="Courier New" w:cs="Courier New"/>
          <w:sz w:val="18"/>
          <w:szCs w:val="18"/>
        </w:rPr>
        <w:t>CTCCTCTCAGCAGATCACAGACAGCCAGCGTTTGTTCTC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1              TCGGTTGTGTGTTTGGGC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T</w:t>
      </w:r>
      <w:r w:rsidRPr="00031440">
        <w:rPr>
          <w:rFonts w:ascii="Courier New" w:hAnsi="Courier New" w:cs="Courier New"/>
          <w:sz w:val="18"/>
          <w:szCs w:val="18"/>
        </w:rPr>
        <w:t>CTCCTCTCAGCAGATCACAGACAGCCAGCGTTTGTTCTC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3              TCGGTTGTGTGTTTGGGC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T</w:t>
      </w:r>
      <w:r w:rsidRPr="00031440">
        <w:rPr>
          <w:rFonts w:ascii="Courier New" w:hAnsi="Courier New" w:cs="Courier New"/>
          <w:sz w:val="18"/>
          <w:szCs w:val="18"/>
        </w:rPr>
        <w:t>CTCCTCTCAGCAGATCACAGACAGCCAGCGTTTGTTCTC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1              TCGGTTGTGTGTTTGGGC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C</w:t>
      </w:r>
      <w:r w:rsidRPr="00031440">
        <w:rPr>
          <w:rFonts w:ascii="Courier New" w:hAnsi="Courier New" w:cs="Courier New"/>
          <w:sz w:val="18"/>
          <w:szCs w:val="18"/>
        </w:rPr>
        <w:t>CTCCTCTCAGCAGATCACAGACAGCCAGCGTTTGTTCTC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2              TCGGTTGTGTGTTTGGGC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C</w:t>
      </w:r>
      <w:r w:rsidRPr="00031440">
        <w:rPr>
          <w:rFonts w:ascii="Courier New" w:hAnsi="Courier New" w:cs="Courier New"/>
          <w:sz w:val="18"/>
          <w:szCs w:val="18"/>
        </w:rPr>
        <w:t>CTCCTCTCAGCAGATCACAGACAGCCAGCGTTTGTTCTC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3              TCGGTTGTGTGTTTGGGC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C</w:t>
      </w:r>
      <w:r w:rsidRPr="00031440">
        <w:rPr>
          <w:rFonts w:ascii="Courier New" w:hAnsi="Courier New" w:cs="Courier New"/>
          <w:sz w:val="18"/>
          <w:szCs w:val="18"/>
        </w:rPr>
        <w:t>CTCCTCTCAGCAGATCACAGACAGCCAGCGTTTGTTCTC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 xml:space="preserve">                ******************* ****************************************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2              ATTGCAGTCAACAGAGTCACGCACCTGCACCTGCTCGCCCAGAGACTCTTCTCGGACTTT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1              ATTGCAGTCAACAGAGTCACGCACCTGCACCTGCTCGCCCAGAGACTCTTCTCGGACTTT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3              ATTGCAGTCAACAGAGTCACGCACCTGCACCTGCTCGCCCAGAGACTCTTCTCGGACTTT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1              ATTGCAGTCAACAGAGTCACGCACCTGCACCTGCTCGCCCAGAGACTCTTCTCGGACTTT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2              ATTGCAGTCAACAGAGTCACGCACCTGCACCTGCTCGCCCAGAGACTCTTCTCGGACTTT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3              ATTGCAGTCAACAGAGTCACGCACCTGCACCTGCTCGCCCAGAGACTCTTCTCGGACTTT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 xml:space="preserve">                ************************************************************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2              GAGAGCTCTCTGCAGACGGAGGAGCAACGTCAGCTCAACAAAATCTTCCTGCAGGACTT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1              GAGAGCTCTCTGCAGACGGAGGAGCAACGTCAGCTCAACAAAATCTTCCTGCAGGACTT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3              GAGAGCTCTCTGCAGACGGAGGAGCAACGTCAGCTCAACAAAATCTTCCTGCAGGACTT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1              GAGAGCTCTCTGCAGACGGAGGAGCAACGTCAGCTCAACAAAATCTTCCTGCAGGACTT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2              GAGAGCTCTCTGCAGACGGAGGAGCAACGTCAGCTCAACAAAATCTTCCTGCAGGACTT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3              GAGAGCTCTCTGCAGACGGAGGAGCAACGTCAGCTCAACAAAATCTTCCTGCAGGACTT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 xml:space="preserve">                ************************************************************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2              TGCAACTCTGATTACATCATCAGCCCGATCGACAAACACGAGACGCAGCGCAGCTCGGT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1              TGCAACTCTGATTACATCATCAGCCCGATCGACAAACACGAGACGCAGCGCAGCTCGGT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3              TGCAACTCTGATTACATCATCAGCCCGATCGACAAACACGAGACGCAGCGCAGCTCGGT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1              TGCAACTCTGATTACATCATCAGCCCGATCGACAAACACGAGACGCAGCGCAGCTCGGT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2              TGCAACTCTGATTACATCATCAGCCCGATCGACAAACACGAGACGCAGCGCAGCTCGGT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3              TGCAACTCTGATTACATCATCAGCCCGATCGACAAACACGAGACGCAGCGCAGCTCGGT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 xml:space="preserve">                ************************************************************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2              CTGAAGCTGCTGTCGATCTCCTATGGACTGGTTGAGTCCTGGGAGTTTCCCA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T</w:t>
      </w:r>
      <w:r w:rsidRPr="00031440">
        <w:rPr>
          <w:rFonts w:ascii="Courier New" w:hAnsi="Courier New" w:cs="Courier New"/>
          <w:sz w:val="18"/>
          <w:szCs w:val="18"/>
        </w:rPr>
        <w:t>CGCCCT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1              CTGAAGCTGCTGTCGATCTCCTATGGACTGGTTGAGTCCTGGGAGTTTCCCA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T</w:t>
      </w:r>
      <w:r w:rsidRPr="00031440">
        <w:rPr>
          <w:rFonts w:ascii="Courier New" w:hAnsi="Courier New" w:cs="Courier New"/>
          <w:sz w:val="18"/>
          <w:szCs w:val="18"/>
        </w:rPr>
        <w:t>CGCTCT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3              CTGAAGCTGCTGTCGATCTCCTATGGACTGGTTGAGTCCTGGGAGTTTCCCA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T</w:t>
      </w:r>
      <w:r w:rsidRPr="00031440">
        <w:rPr>
          <w:rFonts w:ascii="Courier New" w:hAnsi="Courier New" w:cs="Courier New"/>
          <w:sz w:val="18"/>
          <w:szCs w:val="18"/>
        </w:rPr>
        <w:t>CGCTCT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1              CTGAAGCTGCTGTCGATCTCCTATGGACTGGTTGAGTCCTGGGAGTTTCCCA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C</w:t>
      </w:r>
      <w:r w:rsidRPr="00031440">
        <w:rPr>
          <w:rFonts w:ascii="Courier New" w:hAnsi="Courier New" w:cs="Courier New"/>
          <w:sz w:val="18"/>
          <w:szCs w:val="18"/>
        </w:rPr>
        <w:t>CGCTCT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2              CTGAAGCTGCTGTCGATCTCCTATGGACTGGTTGAGTCCTGGGAGTTTCCCA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C</w:t>
      </w:r>
      <w:r w:rsidRPr="00031440">
        <w:rPr>
          <w:rFonts w:ascii="Courier New" w:hAnsi="Courier New" w:cs="Courier New"/>
          <w:sz w:val="18"/>
          <w:szCs w:val="18"/>
        </w:rPr>
        <w:t>CGCTCT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3              CTGAAGCTGCTGTCGATCTCCTATGGACTGGTTGAGTCCTGGGAGTTTCCCA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C</w:t>
      </w:r>
      <w:r w:rsidRPr="00031440">
        <w:rPr>
          <w:rFonts w:ascii="Courier New" w:hAnsi="Courier New" w:cs="Courier New"/>
          <w:sz w:val="18"/>
          <w:szCs w:val="18"/>
        </w:rPr>
        <w:t>CGCTCT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 xml:space="preserve">                ***************************************************** *** **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2              CTGTCTGGAGGTTCCTCTCTGAGGAACCAGATTTCACCAAGGCTGTCTGAGCTTAAAAC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1              CTGTCTGGAGGTTCCTCTCTGAGGAACCAGATTTCACCAAGGCTGTCTGAGCTTAAAAC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3              CTGTCTGGAGGTTCCTCTCTGAGGAACCAGATTTCACCAAGGCTGTCTGAGCTTAAAAC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1              CTGTCTGGAGGTTCCTCTCTGAGGAACCAGATTTCACCAAGGCTGTCTGAGCTTAAAAC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2              CTGTCTGGAGGTTCCTCTCTGAGGAACCAGATTTCACCAAGGCTGTCTGAGCTTAAAAC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3              CTGTCTGGAGGTTCCTCTCTGAGGAACCAGATTTCACCAAGGCTGTCTGAGCTTAAAAC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 xml:space="preserve">                ************************************************************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2              GGAATCTTGCTGCTGATCAGGGCCAATCAGGATGAAGCAGAGAATTATCCTGACACCGA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1              GGAATCTTGCTGCTGATCAGGGCCAATCAGGATGAAGCAGAGAATTATCCTGACACCGA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3              GGAATCTTGCTGCTGATCAGGGCCAATCAGGATGAAGTAGAGAATTATCCTGACACCGA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1              GGAATCTTGCTGCTGATCAGGGCCAATCAGGATGAAGCAGAGAATTATCCTGACACCGA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2              GGAATCTTGCTGCTGATCAGGGCCAATCAGGATGAAGCAGAGAATTATCCTGACACCGA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3              GGAATCTTGCTGCTGATCAGGGCCAATCAGGATGAAGCAGAGAATTATCCTGACACCGA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lastRenderedPageBreak/>
        <w:t xml:space="preserve">                ************************************* **********************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2              ACCCTCCAGCACGCTCCTTACGGAAACTATTATCAAAGTCTGGGAG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C</w:t>
      </w:r>
      <w:r w:rsidRPr="00031440">
        <w:rPr>
          <w:rFonts w:ascii="Courier New" w:hAnsi="Courier New" w:cs="Courier New"/>
          <w:sz w:val="18"/>
          <w:szCs w:val="18"/>
        </w:rPr>
        <w:t>GACGAATCGCT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1              ACCCTCCAGCACGCTCCTTACGGAAACTATTATCAAAGTCTGGGAG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C</w:t>
      </w:r>
      <w:r w:rsidRPr="00031440">
        <w:rPr>
          <w:rFonts w:ascii="Courier New" w:hAnsi="Courier New" w:cs="Courier New"/>
          <w:sz w:val="18"/>
          <w:szCs w:val="18"/>
        </w:rPr>
        <w:t>AACGAATCGCT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3              ACCCTCCAGCACGCTCCTTACGGAAACTATTATCAAAGTCTGGGAG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C</w:t>
      </w:r>
      <w:r w:rsidRPr="00031440">
        <w:rPr>
          <w:rFonts w:ascii="Courier New" w:hAnsi="Courier New" w:cs="Courier New"/>
          <w:sz w:val="18"/>
          <w:szCs w:val="18"/>
        </w:rPr>
        <w:t>AACGAATCGCT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1              ACCCTCCAGCACGCTCCTTACGGAAACTATTATCAAAGTCTGGGAG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G</w:t>
      </w:r>
      <w:r w:rsidRPr="00031440">
        <w:rPr>
          <w:rFonts w:ascii="Courier New" w:hAnsi="Courier New" w:cs="Courier New"/>
          <w:sz w:val="18"/>
          <w:szCs w:val="18"/>
        </w:rPr>
        <w:t>AACGAATCGCT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2              ACCCTCCAGCACGCTCCTTACGGAAACTATTATCAAAGTCTGGGAG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G</w:t>
      </w:r>
      <w:r w:rsidRPr="00031440">
        <w:rPr>
          <w:rFonts w:ascii="Courier New" w:hAnsi="Courier New" w:cs="Courier New"/>
          <w:sz w:val="18"/>
          <w:szCs w:val="18"/>
        </w:rPr>
        <w:t>AACGAATCGCT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3              ACCCTCCAGCACGCTCCTTACGGAAACTATTATCAAAGTCTGGGAG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G</w:t>
      </w:r>
      <w:r w:rsidRPr="00031440">
        <w:rPr>
          <w:rFonts w:ascii="Courier New" w:hAnsi="Courier New" w:cs="Courier New"/>
          <w:sz w:val="18"/>
          <w:szCs w:val="18"/>
        </w:rPr>
        <w:t>AACGAATCGCT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 xml:space="preserve">                ***********************************************  ***********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2              AGACAAACTTATGAATTGCTGGCTTGCTTCAAGAAGGACATGCACAAGGTGGAGACCTA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1              AGACAAACTTATGAATTGCTGGCTTGCTTCAAGAAGGACATGCACAAGGTGGAGACCTA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3              AGACAAACTTATGAATTGCTGGCTTGCTTCAAGAAGGACATGCACAAGGTGGAGACCTA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1              AGACAAACTTATGAATTGCTGGCTTGCTTCAAGAAGGACATGCACAAGGTGGAGACCTA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2              AGACAAACTTATGAATTGCTGGCTTGCTTCAAGAAGGACATGCACAAGGTGGAGACCTA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3              AGACAAACTTATGAATTGCTGGCTTGCTTCAAGAAGGACATGCACAAGGTGGAGACCTAC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 xml:space="preserve">                ************************************************************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2              CTGACGGTAGCTAAATGTCGACTCTCTCC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A</w:t>
      </w:r>
      <w:r w:rsidRPr="00031440">
        <w:rPr>
          <w:rFonts w:ascii="Courier New" w:hAnsi="Courier New" w:cs="Courier New"/>
          <w:sz w:val="18"/>
          <w:szCs w:val="18"/>
        </w:rPr>
        <w:t>GAAGCAAACTGCACTCTGTA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1              CTGACGGTAGCTAAATGTCGACTCTCTCC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A</w:t>
      </w:r>
      <w:r w:rsidRPr="00031440">
        <w:rPr>
          <w:rFonts w:ascii="Courier New" w:hAnsi="Courier New" w:cs="Courier New"/>
          <w:sz w:val="18"/>
          <w:szCs w:val="18"/>
        </w:rPr>
        <w:t>GAAGCAAACTGCACTCTGTA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N3              CTGACGGTAGCTAAATGTCGACTCTCTCC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A</w:t>
      </w:r>
      <w:r w:rsidRPr="00031440">
        <w:rPr>
          <w:rFonts w:ascii="Courier New" w:hAnsi="Courier New" w:cs="Courier New"/>
          <w:sz w:val="18"/>
          <w:szCs w:val="18"/>
        </w:rPr>
        <w:t>GAAGCAAACTGCACTCTGTA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1              CTGACGGTAGCTAAATGTCGACTCTCTCC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G</w:t>
      </w:r>
      <w:r w:rsidRPr="00031440">
        <w:rPr>
          <w:rFonts w:ascii="Courier New" w:hAnsi="Courier New" w:cs="Courier New"/>
          <w:sz w:val="18"/>
          <w:szCs w:val="18"/>
        </w:rPr>
        <w:t>GAAGCAAACTGCACTCTGTA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2              CTGACGGTAGCTAAATGTCGACTCTCTCC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G</w:t>
      </w:r>
      <w:r w:rsidRPr="00031440">
        <w:rPr>
          <w:rFonts w:ascii="Courier New" w:hAnsi="Courier New" w:cs="Courier New"/>
          <w:sz w:val="18"/>
          <w:szCs w:val="18"/>
        </w:rPr>
        <w:t>GAAGCAAACTGCACTCTGTA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B3              CTGACGGTAGCTAAATGTCGACTCTCTCC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G</w:t>
      </w:r>
      <w:r w:rsidRPr="00031440">
        <w:rPr>
          <w:rFonts w:ascii="Courier New" w:hAnsi="Courier New" w:cs="Courier New"/>
          <w:sz w:val="18"/>
          <w:szCs w:val="18"/>
        </w:rPr>
        <w:t>GAAGCAAACTGCACTCTGTA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 xml:space="preserve">                ***************************** *********************</w:t>
      </w:r>
    </w:p>
    <w:p w:rsidR="00343C1E" w:rsidRPr="00031440" w:rsidRDefault="00343C1E" w:rsidP="00343C1E">
      <w:pPr>
        <w:rPr>
          <w:rFonts w:ascii="Courier New" w:eastAsia="宋体" w:hAnsi="Courier New" w:cs="Courier New"/>
          <w:kern w:val="0"/>
          <w:sz w:val="18"/>
          <w:szCs w:val="18"/>
        </w:rPr>
      </w:pPr>
    </w:p>
    <w:p w:rsidR="00343C1E" w:rsidRPr="009D1913" w:rsidRDefault="00343C1E">
      <w:pPr>
        <w:widowControl/>
        <w:jc w:val="left"/>
      </w:pPr>
      <w:r w:rsidRPr="009D1913">
        <w:br w:type="page"/>
      </w:r>
    </w:p>
    <w:p w:rsidR="00343C1E" w:rsidRPr="009D1913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9D1913">
        <w:rPr>
          <w:rFonts w:ascii="Times New Roman" w:eastAsia="宋体" w:hAnsi="Times New Roman" w:cs="Times New Roman"/>
          <w:kern w:val="0"/>
          <w:sz w:val="28"/>
          <w:szCs w:val="28"/>
        </w:rPr>
        <w:lastRenderedPageBreak/>
        <w:t xml:space="preserve">Supplementary data 2 </w:t>
      </w:r>
    </w:p>
    <w:p w:rsidR="00343C1E" w:rsidRPr="009D1913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The </w:t>
      </w:r>
      <w:r w:rsidRPr="009D1913">
        <w:rPr>
          <w:rFonts w:ascii="Times New Roman" w:eastAsia="宋体" w:hAnsi="Times New Roman" w:cs="Times New Roman"/>
          <w:kern w:val="0"/>
          <w:sz w:val="28"/>
          <w:szCs w:val="28"/>
        </w:rPr>
        <w:t>third SNP site (nucleotide 501)</w:t>
      </w:r>
      <w:r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identification </w:t>
      </w:r>
      <w:r w:rsidRPr="009D1913">
        <w:rPr>
          <w:rFonts w:ascii="Times New Roman" w:eastAsia="宋体" w:hAnsi="Times New Roman" w:cs="Times New Roman"/>
          <w:kern w:val="0"/>
          <w:sz w:val="28"/>
          <w:szCs w:val="28"/>
        </w:rPr>
        <w:t>by Sanger sequencing</w:t>
      </w:r>
      <w:r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using genome DNA of </w:t>
      </w:r>
      <w:r w:rsidRPr="009D1913">
        <w:rPr>
          <w:rFonts w:ascii="Times New Roman" w:eastAsia="宋体" w:hAnsi="Times New Roman" w:cs="Times New Roman"/>
          <w:kern w:val="0"/>
          <w:sz w:val="28"/>
          <w:szCs w:val="28"/>
        </w:rPr>
        <w:t>Nile tilapia (N1 - N6), blue tilapia (B1 - B6) and hybrid (NB1 - NB6)</w:t>
      </w:r>
      <w:r w:rsidR="00C503DA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showing in </w:t>
      </w:r>
      <w:proofErr w:type="spellStart"/>
      <w:r w:rsidR="00C503DA">
        <w:rPr>
          <w:rFonts w:ascii="Times New Roman" w:eastAsia="宋体" w:hAnsi="Times New Roman" w:cs="Times New Roman" w:hint="eastAsia"/>
          <w:kern w:val="0"/>
          <w:sz w:val="28"/>
          <w:szCs w:val="28"/>
        </w:rPr>
        <w:t>fasta</w:t>
      </w:r>
      <w:proofErr w:type="spellEnd"/>
      <w:r w:rsidR="00C503DA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data</w:t>
      </w:r>
      <w:r w:rsidRPr="009D1913">
        <w:rPr>
          <w:rFonts w:ascii="Times New Roman" w:eastAsia="宋体" w:hAnsi="Times New Roman" w:cs="Times New Roman"/>
          <w:kern w:val="0"/>
          <w:sz w:val="28"/>
          <w:szCs w:val="28"/>
        </w:rPr>
        <w:t xml:space="preserve">. Red </w:t>
      </w:r>
      <w:r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bold letters </w:t>
      </w:r>
      <w:r w:rsidRPr="009D1913">
        <w:rPr>
          <w:rFonts w:ascii="Times New Roman" w:eastAsia="宋体" w:hAnsi="Times New Roman" w:cs="Times New Roman"/>
          <w:kern w:val="0"/>
          <w:sz w:val="28"/>
          <w:szCs w:val="28"/>
        </w:rPr>
        <w:t>indicate the third SNP site</w:t>
      </w:r>
      <w:r w:rsidRPr="009D1913">
        <w:rPr>
          <w:rFonts w:ascii="Times New Roman" w:eastAsia="宋体" w:hAnsi="Times New Roman" w:cs="Times New Roman" w:hint="eastAsia"/>
          <w:kern w:val="0"/>
          <w:sz w:val="28"/>
          <w:szCs w:val="28"/>
        </w:rPr>
        <w:t>s</w:t>
      </w:r>
      <w:r w:rsidRPr="009D1913">
        <w:rPr>
          <w:rFonts w:ascii="Times New Roman" w:eastAsia="宋体" w:hAnsi="Times New Roman" w:cs="Times New Roman"/>
          <w:kern w:val="0"/>
          <w:sz w:val="28"/>
          <w:szCs w:val="28"/>
        </w:rPr>
        <w:t xml:space="preserve"> (nucleotide 501).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N1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AGAAGCAAACTGCACTCTGTAGCTCCACCTAATATTGATACTGATACGTGCTCTGTAGCCCCACCCTCATGTTGGCAAACTCTGCTTACATGTGTTAGCAATAGCCAAAAGGAATAAAAAGGACCCG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N2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AGAAGCAAACTGCACTCTGTAGCTCCACCTAATATTGATACTGATACGTGCTCTGTAGCCCCACCCTCATGTTGGCAAACTCTGCTTACATGTGTTAGCATAGCAATAGGAAAAAAAAACGGGA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N3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AGAAGCAAACTGCACTCTGTAGCTCCACCTAATATTGATACTGATACGTGCTCTGTAGCCCCACCCTCATGTTGGCAAACTCTGCTTACATGTGTTAGCATAGCAAATAGGGATAAAAAGACGG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N4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AGAAGCAAACTGCACTCTGTAGCTCCACCTAATATTGATACTGATACGTGCTCTGTAGCCCCACCCTCATGTTGGCAAACTCTGCTTACATGTGTTAGCATAGCAAATAAGGAAAAAAAAGGCCG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N5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AGAAGCAAACTGCACTCTGTAGCTCCACCTAATATTGATACTGATACGTGCTCTGTAGCCCCACCCTCATGTTGGCAAACTCTGCTTACATGTGTTAGCATAGCAATAGATAAAAAAGCCGT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&gt;N6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hAnsi="Courier New" w:cs="Courier New"/>
          <w:sz w:val="18"/>
          <w:szCs w:val="18"/>
        </w:rPr>
        <w:t>CGCTCCTTACGGAAACTATTATCAAAGTCTGGGAGG</w:t>
      </w:r>
      <w:r w:rsidRPr="00031440">
        <w:rPr>
          <w:rFonts w:ascii="Courier New" w:hAnsi="Courier New" w:cs="Courier New"/>
          <w:b/>
          <w:color w:val="FF0000"/>
          <w:sz w:val="18"/>
          <w:szCs w:val="18"/>
        </w:rPr>
        <w:t>C</w:t>
      </w:r>
      <w:r w:rsidRPr="00031440">
        <w:rPr>
          <w:rFonts w:ascii="Courier New" w:hAnsi="Courier New" w:cs="Courier New"/>
          <w:sz w:val="18"/>
          <w:szCs w:val="18"/>
        </w:rPr>
        <w:t>AACGAATCGCTGAGACAAACTTATGAATTGCTGGCTTGCTTCAAGAAGGACATGCACAAGGTGAGGTAGTGGATAATGGTGATGTCACTGTGATGATGACAATGATGTAATGATGGTGAAGATGACATTTTTGTTGCAGGTGGAGACCTACCTGACGGTAGCTAAATGTCGACTCTCTCCAGAAGCAAACTGCACTCTGTAGCTCCACCTAATATTGATACTGATACGTGCTCTGTAGCCCCACCCTCATGTTGGCAAACTCTGCTTACATGTGTTAGCATTAGCAATAGGATAATAATGGCCCGGC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B1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GGAAGCAAACTGCACTCTGTAGCTCCACCTAATATTGATATTGATACGTGCTCTGTAGCCCCACCCTCATGTTGGCAAACTCTGCTTACATGTGTTAGCATTAGCAATAGGAAAAAAGCCGG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B2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GGAAGCAAACTGCACTCTGTAGCTCCACCTAATATTGATATTGATACGTGCTCTGTAGCCCCACCCTCATGTTGGCAAACTCTGCTTACATGTGTTAGCATAGGCAAATAGGAATAATATAAAACGGG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B3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TTTCAAGAAGGACATGCACAAGGTGAGGTAGTGGATAATGGTGATGTCACTGTGATGATGACAATGATGTAATGATGGTGAAGATGACATTTTTGTTGCAGGTGGAGACCTACCTGACGGTAGCTAAATGTCGACTCTCTCCGGAAGCAAACTGCACTCTGTAGCTCCACCTAATATTGATATTGATACGTGCTCTGTAGCCCCACCCTCATGTTGGCAAACTCTGCTTACATGTGTTAGCATAGCCAATAGGATAATAAGGCCCCG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B4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lastRenderedPageBreak/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GGAAGCAAACTGCACTCTGTAGCTCCACCTAATATTGATATTGATACGTGCTCTGTAGCCCCACCCTCATGTTGGCAAACTCTGCTTACATGTGTTAGCATAGCAATAGATATTTGAACC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B5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GGAAGCAAACTGCACTCTGTAGCTCCACCTAATATTGATATTGATACGTGCTCTGTAGCCCCACCCTCATGTTGGCAAACTCTGCTTACATGTGTTAGCATTAGCAATAGGAATAT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B6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GGAAGCAAACTGCACTCTGTAGCTCCACCTAATATTGATATTGATACGTGCTCTGTAGCCCCACCCTCATGTTGGCAAACTCTGCTTACATGTGTTAGCATAGCAAATAGATAATAATGACCGG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NB1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/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AGAAGCAAACTGCACTCTGTAGCTCCACCTAATATTGATATTGATACGTACTCTGTAGCCCCACCCTCATGTTGGCAAACTCTGCTTACATGTGTTAGCATAGCAATAGATATAATGTC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NB2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/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GGAAGCAAACTGCACTCTGTAGCTCCACCTAATATTGATATTGATACGTGCTCTGTAGCCCCACCCTCATGTTGGCAAACTCTGCTTACATGTGTTAGCATAGCAATAGGATAATTGACGG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NB3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/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GGAAGCAAACTGCACTCTGTAGCTCCACCTAATATTGATATTGATACGTACTCTGTAGCCCCACCCTCATGTTGGCAAACTCTGCTTACATGTGTTAGCATTAGCAATAGGAAAAC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NB4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/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GGAAGCAAACTGCACTCTGTAGCTCCACCTAATATTGATATTGATACGTGCTCTGTAGCCCCACCCTCATGTTGGCAAACTCTGCTTACATGTGTTAGCATAGCAATAGGATAA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NB5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/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GGAAGCAAACTGCACTCTGTAGCTCCACCTAATATTGATATTGATACGTGCTCTGTAGCCCCACCCTCATGTTGGCAAACTCTGCTTACATGTGTTAGCATAGCAATAGAAAAA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kern w:val="0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&gt;NB6</w:t>
      </w:r>
    </w:p>
    <w:p w:rsidR="00343C1E" w:rsidRPr="00031440" w:rsidRDefault="00343C1E" w:rsidP="00343C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18"/>
          <w:szCs w:val="18"/>
        </w:rPr>
      </w:pPr>
      <w:r w:rsidRPr="00031440">
        <w:rPr>
          <w:rFonts w:ascii="Courier New" w:eastAsia="宋体" w:hAnsi="Courier New" w:cs="Courier New"/>
          <w:kern w:val="0"/>
          <w:sz w:val="18"/>
          <w:szCs w:val="18"/>
        </w:rPr>
        <w:t>CGCTCCTTACGGAAACTATTATCAAAGTCTGGGAGG</w:t>
      </w:r>
      <w:r w:rsidRPr="00031440">
        <w:rPr>
          <w:rFonts w:ascii="Courier New" w:eastAsia="宋体" w:hAnsi="Courier New" w:cs="Courier New"/>
          <w:b/>
          <w:color w:val="FF0000"/>
          <w:kern w:val="0"/>
          <w:sz w:val="18"/>
          <w:szCs w:val="18"/>
        </w:rPr>
        <w:t>C/G</w:t>
      </w:r>
      <w:r w:rsidRPr="00031440">
        <w:rPr>
          <w:rFonts w:ascii="Courier New" w:eastAsia="宋体" w:hAnsi="Courier New" w:cs="Courier New"/>
          <w:kern w:val="0"/>
          <w:sz w:val="18"/>
          <w:szCs w:val="18"/>
        </w:rPr>
        <w:t>AACGAATCGCTGAGACAAACTTATGAATTGCTGGCTTGCTTCAAGAAGGACATGCACAAGGTGAGGTAGTGGATAATGGTGATGTCACTGTGATGATGACAATGATGTAATGATGGTGAAGATGACATTTTTGTTGCAGGTGGAGACCTACCTGACGGTAGCTAAATGTCGACTCTCTCCGGAAGCAAACTGCACTCTGTAGCTCCACCTAATATTGATATTGATACGTACTCTGTAGCCCCACCCTCATGTTGGCAAACTCTGCTTACATGTGTTAGCATAGCAATAGGATAATATTGACGG</w:t>
      </w:r>
    </w:p>
    <w:p w:rsidR="00343C1E" w:rsidRPr="00031440" w:rsidRDefault="00343C1E" w:rsidP="00343C1E">
      <w:pPr>
        <w:pStyle w:val="HTML"/>
        <w:rPr>
          <w:rFonts w:ascii="Courier New" w:hAnsi="Courier New" w:cs="Courier New"/>
          <w:sz w:val="18"/>
          <w:szCs w:val="18"/>
        </w:rPr>
      </w:pPr>
    </w:p>
    <w:p w:rsidR="00AD2E29" w:rsidRDefault="00AD2E29"/>
    <w:sectPr w:rsidR="00AD2E29" w:rsidSect="006257D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693C" w:rsidRDefault="001C693C" w:rsidP="00343C1E">
      <w:r>
        <w:separator/>
      </w:r>
    </w:p>
  </w:endnote>
  <w:endnote w:type="continuationSeparator" w:id="0">
    <w:p w:rsidR="001C693C" w:rsidRDefault="001C693C" w:rsidP="00343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693C" w:rsidRDefault="001C693C" w:rsidP="00343C1E">
      <w:r>
        <w:separator/>
      </w:r>
    </w:p>
  </w:footnote>
  <w:footnote w:type="continuationSeparator" w:id="0">
    <w:p w:rsidR="001C693C" w:rsidRDefault="001C693C" w:rsidP="00343C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A1B"/>
    <w:rsid w:val="00031440"/>
    <w:rsid w:val="001C693C"/>
    <w:rsid w:val="002740AD"/>
    <w:rsid w:val="00343C1E"/>
    <w:rsid w:val="00460908"/>
    <w:rsid w:val="00647621"/>
    <w:rsid w:val="006772D8"/>
    <w:rsid w:val="00821F30"/>
    <w:rsid w:val="00891397"/>
    <w:rsid w:val="009D1913"/>
    <w:rsid w:val="00A60CC4"/>
    <w:rsid w:val="00AD2E29"/>
    <w:rsid w:val="00C503DA"/>
    <w:rsid w:val="00CF402F"/>
    <w:rsid w:val="00D94918"/>
    <w:rsid w:val="00E56ED5"/>
    <w:rsid w:val="00E87671"/>
    <w:rsid w:val="00E946F7"/>
    <w:rsid w:val="00F1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A98A616-78CF-4CA0-86C3-D25A5C245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43C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C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3C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C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3C1E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343C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343C1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1</Words>
  <Characters>14199</Characters>
  <Application>Microsoft Office Word</Application>
  <DocSecurity>0</DocSecurity>
  <Lines>118</Lines>
  <Paragraphs>33</Paragraphs>
  <ScaleCrop>false</ScaleCrop>
  <Company>Microsoft</Company>
  <LinksUpToDate>false</LinksUpToDate>
  <CharactersWithSpaces>16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</cp:lastModifiedBy>
  <cp:revision>4</cp:revision>
  <dcterms:created xsi:type="dcterms:W3CDTF">2019-09-25T12:52:00Z</dcterms:created>
  <dcterms:modified xsi:type="dcterms:W3CDTF">2019-09-26T14:10:00Z</dcterms:modified>
</cp:coreProperties>
</file>